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98" w:type="dxa"/>
        <w:jc w:val="left"/>
        <w:tblInd w:w="7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</w:tblGrid>
      <w:tr>
        <w:trPr/>
        <w:tc>
          <w:tcPr>
            <w:tcW w:w="11898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upplemental Table 3: Regression Models Predicting Purchasing, Consumption and Corner Store Perceptions (N=1,68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Overall Perceptions About Corner Stores Score (Range: 0-15)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Percent of total dollars spent on fruits and vegetable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 xml:space="preserve"> x100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Number of servings of fruits and vegetables consumed each da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Unadjusted Model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18"/>
              </w:rPr>
              <w:t>Tim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18"/>
              </w:rPr>
              <w:t xml:space="preserve">Intervention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18"/>
              </w:rPr>
              <w:t>Time*Interventio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18"/>
              </w:rPr>
              <w:t>Intercept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Adjusted Model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18"/>
              </w:rPr>
              <w:t>Tim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18"/>
              </w:rPr>
              <w:t xml:space="preserve">Intervention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18"/>
              </w:rPr>
              <w:t>Time*Interventio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18"/>
              </w:rPr>
              <w:t>Intercept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</w:tr>
      <w:tr>
        <w:trPr/>
        <w:tc>
          <w:tcPr>
            <w:tcW w:w="1189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 xml:space="preserve">NOTES: The reference categories were baseline and comparison community for time and intervention respectively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 p&lt;.05, ** p&lt;.01, *** p&lt;.001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vertAlign w:val="superscript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</w:rPr>
              <w:t xml:space="preserve">Adjusted for gender, age (years), nativity status, language use, education (years), and food assistance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9:38:00Z</dcterms:created>
  <dc:creator>rsabanal</dc:creator>
  <dc:description/>
  <dc:language>en-US</dc:language>
  <cp:lastModifiedBy>rsabanal</cp:lastModifiedBy>
  <dcterms:modified xsi:type="dcterms:W3CDTF">2016-05-06T19:38:00Z</dcterms:modified>
  <cp:revision>1</cp:revision>
  <dc:subject/>
  <dc:title/>
</cp:coreProperties>
</file>